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808C0" w14:textId="238537C5" w:rsidR="001F6B72" w:rsidRPr="006A2EB3" w:rsidRDefault="00CD0438">
      <w:pPr>
        <w:rPr>
          <w:rFonts w:ascii="Times New Roman" w:hAnsi="Times New Roman" w:cs="Times New Roman" w:hint="eastAsia"/>
        </w:rPr>
      </w:pPr>
      <w:r w:rsidRPr="00CD0438">
        <w:rPr>
          <w:rFonts w:ascii="Times New Roman" w:hAnsi="Times New Roman" w:cs="Times New Roman"/>
          <w:b/>
          <w:bCs/>
        </w:rPr>
        <w:t>Supplementary Table 1</w:t>
      </w:r>
      <w:r w:rsidR="00176F80" w:rsidRPr="006A2EB3">
        <w:rPr>
          <w:rFonts w:ascii="Times New Roman" w:hAnsi="Times New Roman" w:cs="Times New Roman"/>
          <w:b/>
          <w:bCs/>
        </w:rPr>
        <w:t xml:space="preserve"> </w:t>
      </w:r>
      <w:r w:rsidR="000276C7" w:rsidRPr="006A2EB3">
        <w:rPr>
          <w:rFonts w:ascii="Times New Roman" w:hAnsi="Times New Roman" w:cs="Times New Roman"/>
          <w:b/>
          <w:bCs/>
        </w:rPr>
        <w:t xml:space="preserve">Univariate and Multivariate analysis of parameters associated with </w:t>
      </w:r>
      <w:r w:rsidR="0035088C" w:rsidRPr="006A2EB3">
        <w:rPr>
          <w:rFonts w:ascii="Times New Roman" w:hAnsi="Times New Roman" w:cs="Times New Roman"/>
          <w:b/>
          <w:bCs/>
        </w:rPr>
        <w:t>ARP</w:t>
      </w:r>
      <w:r>
        <w:rPr>
          <w:rFonts w:ascii="Times New Roman" w:hAnsi="Times New Roman" w:cs="Times New Roman" w:hint="eastAsia"/>
          <w:b/>
          <w:bCs/>
        </w:rPr>
        <w:t xml:space="preserve"> in </w:t>
      </w:r>
      <w:r w:rsidRPr="00CD0438">
        <w:rPr>
          <w:rFonts w:ascii="Times New Roman" w:hAnsi="Times New Roman" w:cs="Times New Roman"/>
          <w:b/>
          <w:bCs/>
        </w:rPr>
        <w:t>patients treated with CAPOX/FOLFOX</w:t>
      </w:r>
    </w:p>
    <w:tbl>
      <w:tblPr>
        <w:tblW w:w="5171" w:type="pct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565"/>
        <w:gridCol w:w="2269"/>
        <w:gridCol w:w="569"/>
        <w:gridCol w:w="1926"/>
      </w:tblGrid>
      <w:tr w:rsidR="006A2EB3" w:rsidRPr="00736B00" w14:paraId="5401A2F0" w14:textId="77777777" w:rsidTr="000F0BAE">
        <w:trPr>
          <w:tblHeader/>
          <w:jc w:val="center"/>
        </w:trPr>
        <w:tc>
          <w:tcPr>
            <w:tcW w:w="189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80F2" w14:textId="77777777" w:rsidR="001F6B72" w:rsidRPr="00736B00" w:rsidRDefault="001F6B72" w:rsidP="00F028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1650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00B797EA" w14:textId="77777777" w:rsidR="001F6B72" w:rsidRPr="00736B00" w:rsidRDefault="001F6B72" w:rsidP="00F028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ivariate analysis</w:t>
            </w:r>
          </w:p>
        </w:tc>
        <w:tc>
          <w:tcPr>
            <w:tcW w:w="145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1E4B90E0" w14:textId="77777777" w:rsidR="001F6B72" w:rsidRPr="00736B00" w:rsidRDefault="001F6B72" w:rsidP="00F028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ultivariate analysis</w:t>
            </w:r>
          </w:p>
        </w:tc>
      </w:tr>
      <w:tr w:rsidR="006A2EB3" w:rsidRPr="00736B00" w14:paraId="7F6B8106" w14:textId="77777777" w:rsidTr="000F0BAE">
        <w:trPr>
          <w:tblHeader/>
          <w:jc w:val="center"/>
        </w:trPr>
        <w:tc>
          <w:tcPr>
            <w:tcW w:w="189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B40E" w14:textId="77777777" w:rsidR="001F6B72" w:rsidRPr="00736B00" w:rsidRDefault="001F6B72" w:rsidP="00F028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5D98" w14:textId="77777777" w:rsidR="001F6B72" w:rsidRPr="00736B00" w:rsidRDefault="001F6B72" w:rsidP="00F02812">
            <w:pPr>
              <w:ind w:leftChars="92" w:left="193" w:rightChars="-874" w:right="-1835" w:firstLine="2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  <w:tc>
          <w:tcPr>
            <w:tcW w:w="1321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6843" w14:textId="77777777" w:rsidR="001F6B72" w:rsidRPr="00736B00" w:rsidRDefault="001F6B72" w:rsidP="00F028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OR (95%CI)</w:t>
            </w:r>
          </w:p>
        </w:tc>
        <w:tc>
          <w:tcPr>
            <w:tcW w:w="331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963A" w14:textId="77777777" w:rsidR="001F6B72" w:rsidRPr="00736B00" w:rsidRDefault="001F6B72" w:rsidP="00F028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  <w:tc>
          <w:tcPr>
            <w:tcW w:w="1121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F847" w14:textId="77777777" w:rsidR="001F6B72" w:rsidRPr="00736B00" w:rsidRDefault="001F6B72" w:rsidP="00F0281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OR (95%CI)</w:t>
            </w:r>
          </w:p>
        </w:tc>
      </w:tr>
      <w:tr w:rsidR="006A2EB3" w:rsidRPr="00736B00" w14:paraId="2B68B1F6" w14:textId="77777777" w:rsidTr="000F0BAE">
        <w:trPr>
          <w:jc w:val="center"/>
        </w:trPr>
        <w:tc>
          <w:tcPr>
            <w:tcW w:w="18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BD16" w14:textId="77777777" w:rsidR="001F6B72" w:rsidRPr="00736B00" w:rsidRDefault="001F6B72" w:rsidP="003E44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32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E337" w14:textId="77777777" w:rsidR="001F6B72" w:rsidRPr="00736B00" w:rsidRDefault="001F6B72" w:rsidP="003E44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6FE0" w14:textId="77777777" w:rsidR="001F6B72" w:rsidRPr="00736B00" w:rsidRDefault="001F6B72" w:rsidP="003E44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B55F" w14:textId="77777777" w:rsidR="001F6B72" w:rsidRPr="00736B00" w:rsidRDefault="001F6B72" w:rsidP="003E44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6E4E9" w14:textId="77777777" w:rsidR="001F6B72" w:rsidRPr="00736B00" w:rsidRDefault="001F6B72" w:rsidP="003E44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7FC" w:rsidRPr="00736B00" w14:paraId="64E9E0DE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F2BF" w14:textId="1FBFFFA6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Female (Ref) vs. Male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750F" w14:textId="71EC97F1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86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9AF6" w14:textId="0A035E8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06 (0.521 ~ 1.941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B964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0BFE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2EB3" w:rsidRPr="00736B00" w14:paraId="6C851B4A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9D6E" w14:textId="77777777" w:rsidR="001F6B72" w:rsidRPr="00736B00" w:rsidRDefault="001F6B72" w:rsidP="003E44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7DAB" w14:textId="77777777" w:rsidR="001F6B72" w:rsidRPr="00736B00" w:rsidRDefault="001F6B72" w:rsidP="003E44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FAF0" w14:textId="77777777" w:rsidR="001F6B72" w:rsidRPr="00736B00" w:rsidRDefault="001F6B72" w:rsidP="003E44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9FA8" w14:textId="77777777" w:rsidR="001F6B72" w:rsidRPr="00736B00" w:rsidRDefault="001F6B72" w:rsidP="003E44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BB09" w14:textId="77777777" w:rsidR="001F6B72" w:rsidRPr="00736B00" w:rsidRDefault="001F6B72" w:rsidP="003E44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7FC" w:rsidRPr="00736B00" w14:paraId="3F56A64B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C99D" w14:textId="5014EB15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 60 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5CE3" w14:textId="01A780A6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119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2391" w14:textId="7F50CC3A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638 (0.882 ~ 3.043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46DE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3A0A5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7FC" w:rsidRPr="00736B00" w14:paraId="0CFA4B2E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689B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E897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9A16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FE6F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A3E5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7FC" w:rsidRPr="00736B00" w14:paraId="0A61EBAA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E605" w14:textId="4D8B6403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bookmarkStart w:id="0" w:name="OLE_LINK103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 24 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  <w:bookmarkEnd w:id="0"/>
            <w:r w:rsidRPr="00736B00">
              <w:rPr>
                <w:rFonts w:ascii="Times New Roman" w:hAnsi="Times New Roman" w:cs="Times New Roman"/>
                <w:color w:val="000000" w:themeColor="text1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4481" w14:textId="14D1B18D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>0.002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D7E9" w14:textId="3346212F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332 (0.166 ~ 0.663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F7B0" w14:textId="526D0E32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>0.008</w:t>
            </w: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E019" w14:textId="2706250A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376 (0.183 ~ 0.774)</w:t>
            </w:r>
          </w:p>
        </w:tc>
      </w:tr>
      <w:tr w:rsidR="00EC17FC" w:rsidRPr="00736B00" w14:paraId="12E73BF5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7E4B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Smoking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0385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0453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930F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750C" w14:textId="77777777" w:rsidR="00EC17FC" w:rsidRPr="00736B00" w:rsidRDefault="00EC17FC" w:rsidP="00EC17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E2F2E" w:rsidRPr="00736B00" w14:paraId="03323704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DD60" w14:textId="0B5F5639" w:rsidR="008E2F2E" w:rsidRPr="00736B00" w:rsidRDefault="008E2F2E" w:rsidP="008E2F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proofErr w:type="gramStart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vs.Yes</w:t>
            </w:r>
            <w:proofErr w:type="spellEnd"/>
            <w:proofErr w:type="gramEnd"/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8EA1" w14:textId="481F6539" w:rsidR="008E2F2E" w:rsidRPr="00736B00" w:rsidRDefault="008E2F2E" w:rsidP="008E2F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629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C9FC4" w14:textId="491E8036" w:rsidR="008E2F2E" w:rsidRPr="00736B00" w:rsidRDefault="008E2F2E" w:rsidP="008E2F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851 (0.443 ~ 1.636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9DD8D" w14:textId="77777777" w:rsidR="008E2F2E" w:rsidRPr="00736B00" w:rsidRDefault="008E2F2E" w:rsidP="008E2F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5184F" w14:textId="77777777" w:rsidR="008E2F2E" w:rsidRPr="00736B00" w:rsidRDefault="008E2F2E" w:rsidP="008E2F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E2F2E" w:rsidRPr="00736B00" w14:paraId="605165E0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53D4A" w14:textId="77777777" w:rsidR="008E2F2E" w:rsidRPr="00736B00" w:rsidRDefault="008E2F2E" w:rsidP="008E2F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Alcohol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1981" w14:textId="77777777" w:rsidR="008E2F2E" w:rsidRPr="00736B00" w:rsidRDefault="008E2F2E" w:rsidP="008E2F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1745" w14:textId="77777777" w:rsidR="008E2F2E" w:rsidRPr="00736B00" w:rsidRDefault="008E2F2E" w:rsidP="008E2F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8EC1" w14:textId="77777777" w:rsidR="008E2F2E" w:rsidRPr="00736B00" w:rsidRDefault="008E2F2E" w:rsidP="008E2F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E500A" w14:textId="77777777" w:rsidR="008E2F2E" w:rsidRPr="00736B00" w:rsidRDefault="008E2F2E" w:rsidP="008E2F2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5D719DA6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1ED7" w14:textId="725F62EE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proofErr w:type="gramStart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vs.Yes</w:t>
            </w:r>
            <w:proofErr w:type="spellEnd"/>
            <w:proofErr w:type="gramEnd"/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D720" w14:textId="5A007E5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91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6C93B" w14:textId="5746AD90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90 (0.578 ~ 2.054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2B7C6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EA84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6D5F3E2F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BF05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1B39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55F0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B851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FD5B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414C3771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17EC5" w14:textId="17C99C6B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proofErr w:type="gramStart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vs.Yes</w:t>
            </w:r>
            <w:proofErr w:type="spellEnd"/>
            <w:proofErr w:type="gramEnd"/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397C" w14:textId="54318E39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474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35DE" w14:textId="41C85B2B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570 (0.122 ~ 2.655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6E1A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9703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1E3FAB26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B7D4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Cardiopulmonary diseases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40852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167E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BE69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856E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3EC84B18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90A6" w14:textId="1AC59B18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(Ref)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proofErr w:type="gramStart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vs.Yes</w:t>
            </w:r>
            <w:proofErr w:type="spellEnd"/>
            <w:proofErr w:type="gramEnd"/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DA7E" w14:textId="1DFA89D2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244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D15C" w14:textId="43CAFA56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599 (0.726 ~ 3.523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C276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1570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34F8E2FC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B6A8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Distance from the </w:t>
            </w:r>
          </w:p>
          <w:p w14:paraId="016D03D5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anal verge 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A9B7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B92E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0E00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EC3E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7CDA309F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BCEE" w14:textId="0A284B12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 5 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D910" w14:textId="7877F9F2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499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3C84" w14:textId="381A137B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238 (0.666 ~ 2.300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579D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FCB3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21A34CA1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3700" w14:textId="0685DBBE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TV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AE40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B062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75FF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67BAC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306D31CB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797C" w14:textId="46D49D99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 7.51</w:t>
            </w:r>
            <w:bookmarkStart w:id="1" w:name="OLE_LINK101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s.</w:t>
            </w:r>
            <w:bookmarkEnd w:id="1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7.51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37FB" w14:textId="32FE1D29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>&lt;.001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458EB" w14:textId="0B6BE091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.916 (1.558 ~ 5.459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2D2D" w14:textId="4793F06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>0.007</w:t>
            </w: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F037" w14:textId="23903EE2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.471 (1.279 ~ 4.775)</w:t>
            </w:r>
          </w:p>
        </w:tc>
      </w:tr>
      <w:tr w:rsidR="003C796F" w:rsidRPr="00736B00" w14:paraId="11C12E34" w14:textId="77777777" w:rsidTr="005F66C7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9F36" w14:textId="2BA0148B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楷体" w:hAnsi="Times New Roman" w:cs="Times New Roman" w:hint="eastAsia"/>
                <w:color w:val="000000" w:themeColor="text1"/>
                <w:szCs w:val="21"/>
              </w:rPr>
              <w:t>C</w:t>
            </w:r>
            <w:r w:rsidRPr="00736B00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hemotherapy cycles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A15A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BF27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239E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462D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3952B865" w14:textId="77777777" w:rsidTr="005F66C7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2C20" w14:textId="46CEE1E4" w:rsidR="003C796F" w:rsidRPr="00736B00" w:rsidRDefault="003C796F" w:rsidP="003C796F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楷体" w:hAnsi="Times New Roman" w:cs="Times New Roman" w:hint="eastAsia"/>
                <w:color w:val="000000" w:themeColor="text1"/>
                <w:szCs w:val="21"/>
              </w:rPr>
              <w:t>≥</w:t>
            </w:r>
            <w:r w:rsidRPr="00736B00">
              <w:rPr>
                <w:rFonts w:ascii="Times New Roman" w:eastAsia="楷体" w:hAnsi="Times New Roman" w:cs="Times New Roman" w:hint="eastAsia"/>
                <w:color w:val="000000" w:themeColor="text1"/>
                <w:szCs w:val="21"/>
              </w:rPr>
              <w:t>3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s.</w:t>
            </w:r>
            <w:r w:rsidRPr="00736B00">
              <w:rPr>
                <w:rFonts w:ascii="Times New Roman" w:eastAsia="楷体" w:hAnsi="Times New Roman" w:cs="宋体" w:hint="eastAsia"/>
                <w:color w:val="000000" w:themeColor="text1"/>
                <w:sz w:val="18"/>
                <w:szCs w:val="18"/>
              </w:rPr>
              <w:t>＜</w:t>
            </w:r>
            <w:r w:rsidRPr="00736B00">
              <w:rPr>
                <w:rFonts w:ascii="Times New Roman" w:eastAsia="楷体" w:hAnsi="Times New Roman" w:cs="Times New Roman" w:hint="eastAsia"/>
                <w:color w:val="000000" w:themeColor="text1"/>
                <w:szCs w:val="21"/>
              </w:rPr>
              <w:t>3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9A0B" w14:textId="1C10501A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165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90B5" w14:textId="38DDC3D2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.011 (0.749 ~ 5.395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53B21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56D9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7F1EFE57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FAFB" w14:textId="34DC4EC3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CEA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5EE8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D9716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18A9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D3EC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1DE508AA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4850" w14:textId="356B8000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bookmarkStart w:id="2" w:name="OLE_LINK57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bookmarkEnd w:id="2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3.85 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3.85</w:t>
            </w:r>
            <w:r w:rsidRPr="00736B00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16E2" w14:textId="79871755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854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18C35" w14:textId="14C0382C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60 (0.568 ~ 1.981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C9843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A0600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5E26BDF0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A335A" w14:textId="0028FE3F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CA199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0FC7B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2CD09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774A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FB05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3F55CA91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9933" w14:textId="33726CB2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 13.7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13.7</w:t>
            </w:r>
            <w:r w:rsidRPr="00736B00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FA6A" w14:textId="0FE27980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66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99E2" w14:textId="2744249C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533 (0.273 ~ 1.042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6A17" w14:textId="7C0346FE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B8EB" w14:textId="3F0D4B01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715EE72F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06F2" w14:textId="1A8C537D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NEU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5617" w14:textId="77777777" w:rsidR="003C796F" w:rsidRPr="00736B00" w:rsidRDefault="003C796F" w:rsidP="003C796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AAF0" w14:textId="77777777" w:rsidR="003C796F" w:rsidRPr="00736B00" w:rsidRDefault="003C796F" w:rsidP="003C796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9953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BA5B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51C5B839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E15D" w14:textId="25677585" w:rsidR="003C796F" w:rsidRPr="00736B00" w:rsidRDefault="003C796F" w:rsidP="003C796F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 5.24 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5.24</w:t>
            </w:r>
            <w:r w:rsidRPr="00736B00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8E1E" w14:textId="286E57D4" w:rsidR="003C796F" w:rsidRPr="00736B00" w:rsidRDefault="003C796F" w:rsidP="003C796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60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ECDD" w14:textId="33140D84" w:rsidR="003C796F" w:rsidRPr="00736B00" w:rsidRDefault="003C796F" w:rsidP="003C796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307 (0.089 ~ 1.052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BD91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3101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3599AF59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E32F" w14:textId="480E01E3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WBC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58FD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D6BA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57DE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9F44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18ABF678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8B349" w14:textId="17C2EC3E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6.63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6.63</w:t>
            </w:r>
            <w:r w:rsidRPr="00736B00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DC12" w14:textId="5AA10256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260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959A" w14:textId="49E097DD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692 (0.364 ~ 1.313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008C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DF43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60475E27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0714" w14:textId="7B55019B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LYM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478E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02C0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7CBC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8EADF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1A9E0963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E2CC" w14:textId="4CBF5796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1.54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1.54</w:t>
            </w:r>
            <w:r w:rsidRPr="00736B00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83C7" w14:textId="3B9681D2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119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30B3" w14:textId="30A67A5B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611 (0.329 ~ 1.134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20D7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9B77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144C8F12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D6AF" w14:textId="01CC1C09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HB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C87F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9091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021C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DAB0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55384D3E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6633" w14:textId="42C2A45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137.5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137.5</w:t>
            </w:r>
            <w:r w:rsidRPr="00736B00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A95D" w14:textId="63E4AC9A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342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31C6" w14:textId="660EFD1A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742 (0.401 ~ 1.373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3C5E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A7E8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45F35D00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6E09" w14:textId="51C2442A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_Hlk187507802"/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LB</w:t>
            </w:r>
            <w:bookmarkEnd w:id="3"/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56A9" w14:textId="77777777" w:rsidR="003C796F" w:rsidRPr="00736B00" w:rsidRDefault="003C796F" w:rsidP="003C796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9A4A" w14:textId="77777777" w:rsidR="003C796F" w:rsidRPr="00736B00" w:rsidRDefault="003C796F" w:rsidP="003C796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DD53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AE31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39C49D3A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5277" w14:textId="1C2B0A67" w:rsidR="003C796F" w:rsidRPr="00736B00" w:rsidRDefault="003C796F" w:rsidP="003C796F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 41.55 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41.55</w:t>
            </w:r>
            <w:r w:rsidRPr="00736B00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7806" w14:textId="11112987" w:rsidR="003C796F" w:rsidRPr="00736B00" w:rsidRDefault="003C796F" w:rsidP="003C796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736B00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>0.008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3B06" w14:textId="046B2CFF" w:rsidR="003C796F" w:rsidRPr="00736B00" w:rsidRDefault="003C796F" w:rsidP="003C796F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429 (0.230 ~ 0.800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51B8A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461C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041946D1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C99B" w14:textId="6A072231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PLR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DF01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FCD5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07590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C44B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421C7497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8409" w14:textId="1DB40085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bookmarkStart w:id="4" w:name="_Hlk187508648"/>
            <w:r w:rsidRPr="00736B00">
              <w:rPr>
                <w:rFonts w:ascii="Times New Roman" w:hAnsi="Times New Roman" w:cs="Times New Roman"/>
                <w:color w:val="000000" w:themeColor="text1"/>
              </w:rPr>
              <w:t>174.4</w:t>
            </w:r>
            <w:bookmarkEnd w:id="4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174.4</w:t>
            </w:r>
            <w:r w:rsidRPr="00736B00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2B62" w14:textId="460E71A1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576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0779" w14:textId="712273C2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205 (0.627 ~ 2.314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81A1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BAB5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5E1DBAAB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9F98" w14:textId="7F7CFD1F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NLR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62C9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8752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2783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9473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042F68A1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297C" w14:textId="7181E6E8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bookmarkStart w:id="5" w:name="_Hlk187508658"/>
            <w:r w:rsidRPr="00736B00">
              <w:rPr>
                <w:rFonts w:ascii="Times New Roman" w:hAnsi="Times New Roman" w:cs="Times New Roman"/>
                <w:color w:val="000000" w:themeColor="text1"/>
              </w:rPr>
              <w:t>2.81</w:t>
            </w:r>
            <w:bookmarkEnd w:id="5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2.81</w:t>
            </w:r>
            <w:r w:rsidRPr="00736B00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3B15" w14:textId="5336B476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765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287F1" w14:textId="022CCE98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876 (0.367 ~ 2.090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174C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8412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72C82DFE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E97F" w14:textId="09990825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>SII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7045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FDAD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9C44A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410C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1C2A73E3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51CD" w14:textId="40DF148E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bookmarkStart w:id="6" w:name="_Hlk187508675"/>
            <w:r w:rsidRPr="00736B00">
              <w:rPr>
                <w:rFonts w:ascii="Times New Roman" w:hAnsi="Times New Roman" w:cs="Times New Roman"/>
                <w:color w:val="000000" w:themeColor="text1"/>
              </w:rPr>
              <w:t>41</w:t>
            </w:r>
            <w:bookmarkEnd w:id="6"/>
            <w:r w:rsidRPr="00736B0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415</w:t>
            </w:r>
            <w:r w:rsidRPr="00736B00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E7F0" w14:textId="7EB64DD6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25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9A16" w14:textId="31739EB3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67 (0.481 ~ 1.944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04CD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F8E6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6E6E589A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C8742" w14:textId="23C529B2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7" w:name="_Hlk187508484"/>
            <w:r w:rsidRPr="00736B00">
              <w:rPr>
                <w:rFonts w:ascii="Times New Roman" w:hAnsi="Times New Roman" w:cs="Times New Roman"/>
                <w:color w:val="000000" w:themeColor="text1"/>
              </w:rPr>
              <w:t>PNI</w:t>
            </w:r>
            <w:bookmarkEnd w:id="7"/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C6DE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0EF5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C4D1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4A7B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1D070B82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F8F8" w14:textId="32D70A44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bookmarkStart w:id="8" w:name="_Hlk187508685"/>
            <w:r w:rsidRPr="00736B00">
              <w:rPr>
                <w:rFonts w:ascii="Times New Roman" w:hAnsi="Times New Roman" w:cs="Times New Roman"/>
                <w:color w:val="000000" w:themeColor="text1"/>
              </w:rPr>
              <w:t>48.08</w:t>
            </w:r>
            <w:bookmarkEnd w:id="8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48.08</w:t>
            </w:r>
            <w:r w:rsidRPr="00736B00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00A9" w14:textId="547A55E9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>&lt;.001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2092" w14:textId="22149B15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271 (0.140 ~ 0.526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55E54" w14:textId="1D279343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>0.001</w:t>
            </w: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7575" w14:textId="1E8B8FC5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322 (0.161 ~ 0.642)</w:t>
            </w:r>
          </w:p>
        </w:tc>
      </w:tr>
      <w:tr w:rsidR="003C796F" w:rsidRPr="00736B00" w14:paraId="410DBB6D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3366" w14:textId="431DB995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9" w:name="_Hlk187508491"/>
            <w:r w:rsidRPr="00736B00">
              <w:rPr>
                <w:rFonts w:ascii="Times New Roman" w:hAnsi="Times New Roman" w:cs="Times New Roman"/>
                <w:color w:val="000000" w:themeColor="text1"/>
              </w:rPr>
              <w:t>LANR</w:t>
            </w:r>
            <w:bookmarkEnd w:id="9"/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9A3B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2C2E5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8F9A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DA91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C796F" w:rsidRPr="00736B00" w14:paraId="620B9446" w14:textId="77777777" w:rsidTr="000F0BAE">
        <w:trPr>
          <w:jc w:val="center"/>
        </w:trPr>
        <w:tc>
          <w:tcPr>
            <w:tcW w:w="189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1AC4" w14:textId="5D3BB303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bookmarkStart w:id="10" w:name="_Hlk187508693"/>
            <w:r w:rsidRPr="00736B00">
              <w:rPr>
                <w:rFonts w:ascii="Times New Roman" w:hAnsi="Times New Roman" w:cs="Times New Roman"/>
                <w:color w:val="000000" w:themeColor="text1"/>
              </w:rPr>
              <w:t>18.67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bookmarkEnd w:id="10"/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vs.</w:t>
            </w:r>
            <w:r w:rsidRPr="00736B00">
              <w:rPr>
                <w:rFonts w:ascii="Times New Roman" w:hAnsi="Times New Roman" w:cs="Times New Roman"/>
                <w:color w:val="000000" w:themeColor="text1"/>
                <w:szCs w:val="21"/>
              </w:rPr>
              <w:t>＜</w:t>
            </w:r>
            <w:r w:rsidRPr="00736B00">
              <w:rPr>
                <w:rFonts w:ascii="Times New Roman" w:hAnsi="Times New Roman" w:cs="Times New Roman"/>
                <w:color w:val="000000" w:themeColor="text1"/>
              </w:rPr>
              <w:t>18.67</w:t>
            </w:r>
            <w:r w:rsidRPr="00736B00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(Ref)</w:t>
            </w:r>
          </w:p>
        </w:tc>
        <w:tc>
          <w:tcPr>
            <w:tcW w:w="32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A6B3" w14:textId="711C0151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234</w:t>
            </w:r>
          </w:p>
        </w:tc>
        <w:tc>
          <w:tcPr>
            <w:tcW w:w="132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DE2B" w14:textId="673E48BC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6B00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689 (0.373 ~ 1.273)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F9DA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FF0E" w14:textId="77777777" w:rsidR="003C796F" w:rsidRPr="00736B00" w:rsidRDefault="003C796F" w:rsidP="003C796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1D868C7" w14:textId="77777777" w:rsidR="001F6B72" w:rsidRPr="006A2EB3" w:rsidRDefault="001F6B72">
      <w:pPr>
        <w:rPr>
          <w:rFonts w:ascii="Times New Roman" w:hAnsi="Times New Roman" w:cs="Times New Roman"/>
        </w:rPr>
      </w:pPr>
    </w:p>
    <w:sectPr w:rsidR="001F6B72" w:rsidRPr="006A2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80595" w14:textId="77777777" w:rsidR="003B6DB7" w:rsidRDefault="003B6DB7" w:rsidP="00D34C8F">
      <w:r>
        <w:separator/>
      </w:r>
    </w:p>
  </w:endnote>
  <w:endnote w:type="continuationSeparator" w:id="0">
    <w:p w14:paraId="60FA0BE8" w14:textId="77777777" w:rsidR="003B6DB7" w:rsidRDefault="003B6DB7" w:rsidP="00D34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EAD82" w14:textId="77777777" w:rsidR="003B6DB7" w:rsidRDefault="003B6DB7" w:rsidP="00D34C8F">
      <w:r>
        <w:separator/>
      </w:r>
    </w:p>
  </w:footnote>
  <w:footnote w:type="continuationSeparator" w:id="0">
    <w:p w14:paraId="7D420242" w14:textId="77777777" w:rsidR="003B6DB7" w:rsidRDefault="003B6DB7" w:rsidP="00D34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6F3"/>
    <w:rsid w:val="0001159A"/>
    <w:rsid w:val="000139DD"/>
    <w:rsid w:val="00014AA3"/>
    <w:rsid w:val="000152A9"/>
    <w:rsid w:val="0001542D"/>
    <w:rsid w:val="000164B0"/>
    <w:rsid w:val="00021984"/>
    <w:rsid w:val="00021DD6"/>
    <w:rsid w:val="0002279E"/>
    <w:rsid w:val="000276C7"/>
    <w:rsid w:val="00032605"/>
    <w:rsid w:val="00032F1D"/>
    <w:rsid w:val="00037478"/>
    <w:rsid w:val="00040B51"/>
    <w:rsid w:val="00043C30"/>
    <w:rsid w:val="00050C99"/>
    <w:rsid w:val="00056ABC"/>
    <w:rsid w:val="00056CCE"/>
    <w:rsid w:val="00057167"/>
    <w:rsid w:val="0005750C"/>
    <w:rsid w:val="00065271"/>
    <w:rsid w:val="0007048E"/>
    <w:rsid w:val="0007078D"/>
    <w:rsid w:val="00074EBE"/>
    <w:rsid w:val="00081E42"/>
    <w:rsid w:val="00095F73"/>
    <w:rsid w:val="0009677C"/>
    <w:rsid w:val="00096FBE"/>
    <w:rsid w:val="00097813"/>
    <w:rsid w:val="000A78E5"/>
    <w:rsid w:val="000A7F50"/>
    <w:rsid w:val="000C1AE9"/>
    <w:rsid w:val="000C5B7E"/>
    <w:rsid w:val="000C79BE"/>
    <w:rsid w:val="000D1904"/>
    <w:rsid w:val="000D1C94"/>
    <w:rsid w:val="000D21BC"/>
    <w:rsid w:val="000D5434"/>
    <w:rsid w:val="000D54D5"/>
    <w:rsid w:val="000D6B60"/>
    <w:rsid w:val="000D73AF"/>
    <w:rsid w:val="000E3676"/>
    <w:rsid w:val="000F0BAE"/>
    <w:rsid w:val="000F128A"/>
    <w:rsid w:val="000F60AB"/>
    <w:rsid w:val="000F7465"/>
    <w:rsid w:val="001057CE"/>
    <w:rsid w:val="001257C3"/>
    <w:rsid w:val="001316F2"/>
    <w:rsid w:val="001333C7"/>
    <w:rsid w:val="00134B54"/>
    <w:rsid w:val="001436F3"/>
    <w:rsid w:val="001479D2"/>
    <w:rsid w:val="001520F6"/>
    <w:rsid w:val="00152F7A"/>
    <w:rsid w:val="00156FEB"/>
    <w:rsid w:val="00161E84"/>
    <w:rsid w:val="00176216"/>
    <w:rsid w:val="00176F80"/>
    <w:rsid w:val="00180515"/>
    <w:rsid w:val="00185507"/>
    <w:rsid w:val="00190FE7"/>
    <w:rsid w:val="00192845"/>
    <w:rsid w:val="00195689"/>
    <w:rsid w:val="001A5158"/>
    <w:rsid w:val="001A5C6A"/>
    <w:rsid w:val="001A6FAF"/>
    <w:rsid w:val="001B01D1"/>
    <w:rsid w:val="001B1605"/>
    <w:rsid w:val="001B3A4D"/>
    <w:rsid w:val="001D4BEF"/>
    <w:rsid w:val="001E48DE"/>
    <w:rsid w:val="001F3D6C"/>
    <w:rsid w:val="001F528F"/>
    <w:rsid w:val="001F6B72"/>
    <w:rsid w:val="00200F8C"/>
    <w:rsid w:val="002161B2"/>
    <w:rsid w:val="0021717C"/>
    <w:rsid w:val="00223C28"/>
    <w:rsid w:val="0022528B"/>
    <w:rsid w:val="00226563"/>
    <w:rsid w:val="002378B7"/>
    <w:rsid w:val="00240D02"/>
    <w:rsid w:val="00240D24"/>
    <w:rsid w:val="002515F9"/>
    <w:rsid w:val="0026121E"/>
    <w:rsid w:val="00264F33"/>
    <w:rsid w:val="00266E91"/>
    <w:rsid w:val="0027206B"/>
    <w:rsid w:val="00273FAC"/>
    <w:rsid w:val="00276261"/>
    <w:rsid w:val="002862C1"/>
    <w:rsid w:val="00287ED3"/>
    <w:rsid w:val="00292176"/>
    <w:rsid w:val="002924F3"/>
    <w:rsid w:val="002A0CBC"/>
    <w:rsid w:val="002A2C11"/>
    <w:rsid w:val="002A5BBE"/>
    <w:rsid w:val="002A7D74"/>
    <w:rsid w:val="002B5179"/>
    <w:rsid w:val="002B527A"/>
    <w:rsid w:val="002C16A4"/>
    <w:rsid w:val="002C2019"/>
    <w:rsid w:val="002C51B9"/>
    <w:rsid w:val="002C5533"/>
    <w:rsid w:val="002C6505"/>
    <w:rsid w:val="002E0D2A"/>
    <w:rsid w:val="002E5F83"/>
    <w:rsid w:val="002E6EB2"/>
    <w:rsid w:val="002F4C37"/>
    <w:rsid w:val="0030315F"/>
    <w:rsid w:val="003039EC"/>
    <w:rsid w:val="003103D9"/>
    <w:rsid w:val="00310E14"/>
    <w:rsid w:val="00316C79"/>
    <w:rsid w:val="00321510"/>
    <w:rsid w:val="00344444"/>
    <w:rsid w:val="00345501"/>
    <w:rsid w:val="0035088C"/>
    <w:rsid w:val="003548AE"/>
    <w:rsid w:val="00357844"/>
    <w:rsid w:val="00361C0F"/>
    <w:rsid w:val="003631EE"/>
    <w:rsid w:val="00366AB9"/>
    <w:rsid w:val="00371EFE"/>
    <w:rsid w:val="00372EC9"/>
    <w:rsid w:val="0037765B"/>
    <w:rsid w:val="00381CF6"/>
    <w:rsid w:val="00386B6D"/>
    <w:rsid w:val="0039424F"/>
    <w:rsid w:val="00395195"/>
    <w:rsid w:val="0039723E"/>
    <w:rsid w:val="003A090E"/>
    <w:rsid w:val="003A5F39"/>
    <w:rsid w:val="003B1CE4"/>
    <w:rsid w:val="003B3D99"/>
    <w:rsid w:val="003B6DB7"/>
    <w:rsid w:val="003C31ED"/>
    <w:rsid w:val="003C4FF2"/>
    <w:rsid w:val="003C796F"/>
    <w:rsid w:val="003D1AEC"/>
    <w:rsid w:val="003D34EE"/>
    <w:rsid w:val="003D7557"/>
    <w:rsid w:val="003E17E3"/>
    <w:rsid w:val="003F755F"/>
    <w:rsid w:val="00403EFA"/>
    <w:rsid w:val="004119BB"/>
    <w:rsid w:val="004142A5"/>
    <w:rsid w:val="00420E22"/>
    <w:rsid w:val="00422700"/>
    <w:rsid w:val="00426C93"/>
    <w:rsid w:val="00433C4F"/>
    <w:rsid w:val="00442CA2"/>
    <w:rsid w:val="004514BA"/>
    <w:rsid w:val="00454112"/>
    <w:rsid w:val="004563E5"/>
    <w:rsid w:val="00457457"/>
    <w:rsid w:val="00457CEA"/>
    <w:rsid w:val="004614F2"/>
    <w:rsid w:val="004676D1"/>
    <w:rsid w:val="00470B42"/>
    <w:rsid w:val="00472BF9"/>
    <w:rsid w:val="00484F4A"/>
    <w:rsid w:val="004A01DA"/>
    <w:rsid w:val="004A2AC7"/>
    <w:rsid w:val="004A4E30"/>
    <w:rsid w:val="004A7C39"/>
    <w:rsid w:val="004B3B6F"/>
    <w:rsid w:val="004C33DF"/>
    <w:rsid w:val="004C7AB5"/>
    <w:rsid w:val="004E172D"/>
    <w:rsid w:val="004E56CF"/>
    <w:rsid w:val="004E64AE"/>
    <w:rsid w:val="004E7E3D"/>
    <w:rsid w:val="004F4136"/>
    <w:rsid w:val="00501773"/>
    <w:rsid w:val="005017F6"/>
    <w:rsid w:val="00501D50"/>
    <w:rsid w:val="005103AC"/>
    <w:rsid w:val="00510712"/>
    <w:rsid w:val="00517DD7"/>
    <w:rsid w:val="00520500"/>
    <w:rsid w:val="005216FF"/>
    <w:rsid w:val="0053089A"/>
    <w:rsid w:val="00531C9E"/>
    <w:rsid w:val="00540E79"/>
    <w:rsid w:val="00541044"/>
    <w:rsid w:val="00552289"/>
    <w:rsid w:val="00562D37"/>
    <w:rsid w:val="005631A9"/>
    <w:rsid w:val="00580025"/>
    <w:rsid w:val="005837F0"/>
    <w:rsid w:val="005860F9"/>
    <w:rsid w:val="00587C0A"/>
    <w:rsid w:val="00591B41"/>
    <w:rsid w:val="005A37D4"/>
    <w:rsid w:val="005A64E8"/>
    <w:rsid w:val="005B3C32"/>
    <w:rsid w:val="005B53E0"/>
    <w:rsid w:val="005C2BBC"/>
    <w:rsid w:val="005D08EE"/>
    <w:rsid w:val="005D1CC3"/>
    <w:rsid w:val="005E0D93"/>
    <w:rsid w:val="005E1345"/>
    <w:rsid w:val="005E773D"/>
    <w:rsid w:val="005F04EE"/>
    <w:rsid w:val="005F4A3A"/>
    <w:rsid w:val="00600EAA"/>
    <w:rsid w:val="00601595"/>
    <w:rsid w:val="0060424C"/>
    <w:rsid w:val="006131C9"/>
    <w:rsid w:val="00616CCF"/>
    <w:rsid w:val="00621B29"/>
    <w:rsid w:val="006410D0"/>
    <w:rsid w:val="00653FA4"/>
    <w:rsid w:val="006567D6"/>
    <w:rsid w:val="006606A3"/>
    <w:rsid w:val="0066321B"/>
    <w:rsid w:val="00681712"/>
    <w:rsid w:val="00682DE3"/>
    <w:rsid w:val="00684BEA"/>
    <w:rsid w:val="00685791"/>
    <w:rsid w:val="00691E90"/>
    <w:rsid w:val="00697993"/>
    <w:rsid w:val="006A2EB3"/>
    <w:rsid w:val="006B125B"/>
    <w:rsid w:val="006C19EA"/>
    <w:rsid w:val="006C6C74"/>
    <w:rsid w:val="006D57D8"/>
    <w:rsid w:val="006E1D37"/>
    <w:rsid w:val="006E7930"/>
    <w:rsid w:val="006E7C91"/>
    <w:rsid w:val="006F5E17"/>
    <w:rsid w:val="006F698D"/>
    <w:rsid w:val="00700708"/>
    <w:rsid w:val="00704E5A"/>
    <w:rsid w:val="00706B66"/>
    <w:rsid w:val="007079F8"/>
    <w:rsid w:val="0071139C"/>
    <w:rsid w:val="00715F3C"/>
    <w:rsid w:val="00716088"/>
    <w:rsid w:val="007332C5"/>
    <w:rsid w:val="007349C8"/>
    <w:rsid w:val="00736B00"/>
    <w:rsid w:val="00737B14"/>
    <w:rsid w:val="00745E92"/>
    <w:rsid w:val="007536F9"/>
    <w:rsid w:val="00753D72"/>
    <w:rsid w:val="007545F7"/>
    <w:rsid w:val="0075542F"/>
    <w:rsid w:val="007571DE"/>
    <w:rsid w:val="00760963"/>
    <w:rsid w:val="00775F43"/>
    <w:rsid w:val="00780448"/>
    <w:rsid w:val="00782340"/>
    <w:rsid w:val="00787826"/>
    <w:rsid w:val="007907F1"/>
    <w:rsid w:val="007C3525"/>
    <w:rsid w:val="007D1D81"/>
    <w:rsid w:val="007D3972"/>
    <w:rsid w:val="007D4A15"/>
    <w:rsid w:val="007E711F"/>
    <w:rsid w:val="00805A50"/>
    <w:rsid w:val="00805B91"/>
    <w:rsid w:val="00814A9A"/>
    <w:rsid w:val="00820C01"/>
    <w:rsid w:val="00824907"/>
    <w:rsid w:val="008258E2"/>
    <w:rsid w:val="00826B3D"/>
    <w:rsid w:val="00831072"/>
    <w:rsid w:val="00833C79"/>
    <w:rsid w:val="008504AA"/>
    <w:rsid w:val="00875034"/>
    <w:rsid w:val="00877236"/>
    <w:rsid w:val="00877297"/>
    <w:rsid w:val="0087733F"/>
    <w:rsid w:val="008831CF"/>
    <w:rsid w:val="00886DF9"/>
    <w:rsid w:val="00890F22"/>
    <w:rsid w:val="00892405"/>
    <w:rsid w:val="00894A1D"/>
    <w:rsid w:val="00896049"/>
    <w:rsid w:val="008A00DA"/>
    <w:rsid w:val="008A176B"/>
    <w:rsid w:val="008A424D"/>
    <w:rsid w:val="008A5EFB"/>
    <w:rsid w:val="008A65D9"/>
    <w:rsid w:val="008B103E"/>
    <w:rsid w:val="008B39F9"/>
    <w:rsid w:val="008B5EAF"/>
    <w:rsid w:val="008B6257"/>
    <w:rsid w:val="008C1C95"/>
    <w:rsid w:val="008E1FCC"/>
    <w:rsid w:val="008E2F2E"/>
    <w:rsid w:val="008F1FC7"/>
    <w:rsid w:val="008F391C"/>
    <w:rsid w:val="008F6776"/>
    <w:rsid w:val="00900ED6"/>
    <w:rsid w:val="00924246"/>
    <w:rsid w:val="009273BE"/>
    <w:rsid w:val="00927405"/>
    <w:rsid w:val="00930EC1"/>
    <w:rsid w:val="00944B77"/>
    <w:rsid w:val="00947241"/>
    <w:rsid w:val="00950461"/>
    <w:rsid w:val="00954163"/>
    <w:rsid w:val="00954C08"/>
    <w:rsid w:val="00955322"/>
    <w:rsid w:val="00962C53"/>
    <w:rsid w:val="00965882"/>
    <w:rsid w:val="009666AC"/>
    <w:rsid w:val="009711E2"/>
    <w:rsid w:val="00981C8A"/>
    <w:rsid w:val="009829AB"/>
    <w:rsid w:val="009938D2"/>
    <w:rsid w:val="00996D2D"/>
    <w:rsid w:val="009B19F8"/>
    <w:rsid w:val="009C30D2"/>
    <w:rsid w:val="009C6925"/>
    <w:rsid w:val="009C752B"/>
    <w:rsid w:val="009D221A"/>
    <w:rsid w:val="009E086D"/>
    <w:rsid w:val="009E2230"/>
    <w:rsid w:val="009F77F3"/>
    <w:rsid w:val="00A01EE4"/>
    <w:rsid w:val="00A0511D"/>
    <w:rsid w:val="00A0535C"/>
    <w:rsid w:val="00A05876"/>
    <w:rsid w:val="00A05F37"/>
    <w:rsid w:val="00A06B7B"/>
    <w:rsid w:val="00A302EC"/>
    <w:rsid w:val="00A35939"/>
    <w:rsid w:val="00A509B3"/>
    <w:rsid w:val="00A52C91"/>
    <w:rsid w:val="00A620FC"/>
    <w:rsid w:val="00A67A92"/>
    <w:rsid w:val="00A726D4"/>
    <w:rsid w:val="00A7557B"/>
    <w:rsid w:val="00A77D33"/>
    <w:rsid w:val="00AA4F2E"/>
    <w:rsid w:val="00AB424D"/>
    <w:rsid w:val="00AB7776"/>
    <w:rsid w:val="00AD65E4"/>
    <w:rsid w:val="00AE14B7"/>
    <w:rsid w:val="00AF693F"/>
    <w:rsid w:val="00AF6CC6"/>
    <w:rsid w:val="00B06CFC"/>
    <w:rsid w:val="00B143FF"/>
    <w:rsid w:val="00B167DC"/>
    <w:rsid w:val="00B4061F"/>
    <w:rsid w:val="00B50086"/>
    <w:rsid w:val="00B509F3"/>
    <w:rsid w:val="00B50B78"/>
    <w:rsid w:val="00B570C7"/>
    <w:rsid w:val="00B60EDB"/>
    <w:rsid w:val="00B62175"/>
    <w:rsid w:val="00B636E3"/>
    <w:rsid w:val="00B64850"/>
    <w:rsid w:val="00B751B7"/>
    <w:rsid w:val="00B7735A"/>
    <w:rsid w:val="00B778BB"/>
    <w:rsid w:val="00B80233"/>
    <w:rsid w:val="00B80F8A"/>
    <w:rsid w:val="00B81251"/>
    <w:rsid w:val="00B83287"/>
    <w:rsid w:val="00B8435F"/>
    <w:rsid w:val="00B917BC"/>
    <w:rsid w:val="00BA54E2"/>
    <w:rsid w:val="00BB610A"/>
    <w:rsid w:val="00BB7798"/>
    <w:rsid w:val="00BC005F"/>
    <w:rsid w:val="00BC0ADB"/>
    <w:rsid w:val="00BD793E"/>
    <w:rsid w:val="00BE150C"/>
    <w:rsid w:val="00BF1D29"/>
    <w:rsid w:val="00BF55F8"/>
    <w:rsid w:val="00C0048E"/>
    <w:rsid w:val="00C0057B"/>
    <w:rsid w:val="00C03F3A"/>
    <w:rsid w:val="00C068BF"/>
    <w:rsid w:val="00C13D15"/>
    <w:rsid w:val="00C271B3"/>
    <w:rsid w:val="00C302C4"/>
    <w:rsid w:val="00C42E59"/>
    <w:rsid w:val="00C43206"/>
    <w:rsid w:val="00C439B2"/>
    <w:rsid w:val="00C4661F"/>
    <w:rsid w:val="00C47B39"/>
    <w:rsid w:val="00C50EF9"/>
    <w:rsid w:val="00C5358A"/>
    <w:rsid w:val="00C54FFF"/>
    <w:rsid w:val="00C606F9"/>
    <w:rsid w:val="00C61C11"/>
    <w:rsid w:val="00C63BF2"/>
    <w:rsid w:val="00C67E31"/>
    <w:rsid w:val="00C70AFF"/>
    <w:rsid w:val="00C7180B"/>
    <w:rsid w:val="00C8255B"/>
    <w:rsid w:val="00C87D66"/>
    <w:rsid w:val="00C90001"/>
    <w:rsid w:val="00C90B6D"/>
    <w:rsid w:val="00C93009"/>
    <w:rsid w:val="00CB035B"/>
    <w:rsid w:val="00CC67DE"/>
    <w:rsid w:val="00CC6FD6"/>
    <w:rsid w:val="00CD0438"/>
    <w:rsid w:val="00CE1702"/>
    <w:rsid w:val="00CF4C54"/>
    <w:rsid w:val="00CF60FD"/>
    <w:rsid w:val="00D04928"/>
    <w:rsid w:val="00D0646E"/>
    <w:rsid w:val="00D070D0"/>
    <w:rsid w:val="00D1061C"/>
    <w:rsid w:val="00D12589"/>
    <w:rsid w:val="00D13D90"/>
    <w:rsid w:val="00D16EB9"/>
    <w:rsid w:val="00D236BF"/>
    <w:rsid w:val="00D26978"/>
    <w:rsid w:val="00D30E83"/>
    <w:rsid w:val="00D34C8F"/>
    <w:rsid w:val="00D37129"/>
    <w:rsid w:val="00D371A3"/>
    <w:rsid w:val="00D45FDA"/>
    <w:rsid w:val="00D46ED9"/>
    <w:rsid w:val="00D51A8D"/>
    <w:rsid w:val="00D652E0"/>
    <w:rsid w:val="00D660B6"/>
    <w:rsid w:val="00D66C45"/>
    <w:rsid w:val="00D71B72"/>
    <w:rsid w:val="00D75125"/>
    <w:rsid w:val="00D758F8"/>
    <w:rsid w:val="00D83333"/>
    <w:rsid w:val="00D83D31"/>
    <w:rsid w:val="00D841E5"/>
    <w:rsid w:val="00D853AA"/>
    <w:rsid w:val="00DA7E32"/>
    <w:rsid w:val="00DB066E"/>
    <w:rsid w:val="00DB4699"/>
    <w:rsid w:val="00DB4ED0"/>
    <w:rsid w:val="00DB51B2"/>
    <w:rsid w:val="00DC57FA"/>
    <w:rsid w:val="00DC5DC2"/>
    <w:rsid w:val="00DE18DD"/>
    <w:rsid w:val="00DF39B9"/>
    <w:rsid w:val="00DF4842"/>
    <w:rsid w:val="00E00C03"/>
    <w:rsid w:val="00E05004"/>
    <w:rsid w:val="00E15CC7"/>
    <w:rsid w:val="00E211CB"/>
    <w:rsid w:val="00E213F5"/>
    <w:rsid w:val="00E26B9E"/>
    <w:rsid w:val="00E31046"/>
    <w:rsid w:val="00E34719"/>
    <w:rsid w:val="00E34DE8"/>
    <w:rsid w:val="00E35CE5"/>
    <w:rsid w:val="00E50979"/>
    <w:rsid w:val="00E55F54"/>
    <w:rsid w:val="00E645D5"/>
    <w:rsid w:val="00E66E70"/>
    <w:rsid w:val="00E67D2E"/>
    <w:rsid w:val="00E71E91"/>
    <w:rsid w:val="00E85B2B"/>
    <w:rsid w:val="00E85EC4"/>
    <w:rsid w:val="00E91585"/>
    <w:rsid w:val="00E92C70"/>
    <w:rsid w:val="00EA3923"/>
    <w:rsid w:val="00EB227E"/>
    <w:rsid w:val="00EB4A3F"/>
    <w:rsid w:val="00EB60CF"/>
    <w:rsid w:val="00EC1259"/>
    <w:rsid w:val="00EC17FC"/>
    <w:rsid w:val="00EC1934"/>
    <w:rsid w:val="00ED20EA"/>
    <w:rsid w:val="00EE3C31"/>
    <w:rsid w:val="00EE714F"/>
    <w:rsid w:val="00EF1C8F"/>
    <w:rsid w:val="00EF3DF6"/>
    <w:rsid w:val="00F02208"/>
    <w:rsid w:val="00F027F9"/>
    <w:rsid w:val="00F02812"/>
    <w:rsid w:val="00F030EE"/>
    <w:rsid w:val="00F0449D"/>
    <w:rsid w:val="00F1054F"/>
    <w:rsid w:val="00F12D44"/>
    <w:rsid w:val="00F24FDB"/>
    <w:rsid w:val="00F32163"/>
    <w:rsid w:val="00F326CB"/>
    <w:rsid w:val="00F32FA8"/>
    <w:rsid w:val="00F40CAF"/>
    <w:rsid w:val="00F47A2B"/>
    <w:rsid w:val="00F52F3D"/>
    <w:rsid w:val="00F643DE"/>
    <w:rsid w:val="00F70DCE"/>
    <w:rsid w:val="00F7227E"/>
    <w:rsid w:val="00FA4708"/>
    <w:rsid w:val="00FA672F"/>
    <w:rsid w:val="00FA6748"/>
    <w:rsid w:val="00FC0E9F"/>
    <w:rsid w:val="00FC7B4A"/>
    <w:rsid w:val="00FE05C7"/>
    <w:rsid w:val="00FF0254"/>
    <w:rsid w:val="00FF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4BFB6"/>
  <w15:chartTrackingRefBased/>
  <w15:docId w15:val="{F23E719C-751A-4CA7-A067-EE7F84A41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C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C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C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08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0</TotalTime>
  <Pages>2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wang</dc:creator>
  <cp:keywords/>
  <dc:description/>
  <cp:lastModifiedBy>yao wang</cp:lastModifiedBy>
  <cp:revision>87</cp:revision>
  <dcterms:created xsi:type="dcterms:W3CDTF">2024-12-28T09:56:00Z</dcterms:created>
  <dcterms:modified xsi:type="dcterms:W3CDTF">2026-01-14T04:45:00Z</dcterms:modified>
</cp:coreProperties>
</file>